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B237" w14:textId="268A235E" w:rsidR="003D113F" w:rsidRPr="004A052B" w:rsidRDefault="006D706E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507A49">
        <w:rPr>
          <w:rFonts w:ascii="Times New Roman" w:hAnsi="Times New Roman" w:cs="Times New Roman"/>
          <w:b/>
          <w:bCs/>
        </w:rPr>
        <w:t>1</w:t>
      </w:r>
      <w:r w:rsidR="004A052B">
        <w:rPr>
          <w:rFonts w:ascii="Times New Roman" w:hAnsi="Times New Roman" w:cs="Times New Roman"/>
          <w:b/>
          <w:bCs/>
        </w:rPr>
        <w:t>. List of all studies included in the research topic: subjects’ demographic and clinical characteristics</w:t>
      </w:r>
      <w:r w:rsidR="00ED1B7F">
        <w:rPr>
          <w:rFonts w:ascii="Times New Roman" w:hAnsi="Times New Roman" w:cs="Times New Roman"/>
          <w:b/>
          <w:bCs/>
        </w:rPr>
        <w:t xml:space="preserve"> (</w:t>
      </w:r>
      <w:r w:rsidR="00ED1B7F" w:rsidRPr="00ED1B7F">
        <w:rPr>
          <w:rFonts w:ascii="Times New Roman" w:hAnsi="Times New Roman" w:cs="Times New Roman"/>
          <w:b/>
          <w:bCs/>
        </w:rPr>
        <w:t>Ranking by first author's surname</w:t>
      </w:r>
      <w:r w:rsidR="00ED1B7F">
        <w:rPr>
          <w:rFonts w:ascii="Times New Roman" w:hAnsi="Times New Roman" w:cs="Times New Roman"/>
          <w:b/>
          <w:bCs/>
        </w:rPr>
        <w:t>)</w:t>
      </w:r>
      <w:r w:rsidR="004A052B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15309" w:type="dxa"/>
        <w:tblInd w:w="-1134" w:type="dxa"/>
        <w:tblLook w:val="04A0" w:firstRow="1" w:lastRow="0" w:firstColumn="1" w:lastColumn="0" w:noHBand="0" w:noVBand="1"/>
      </w:tblPr>
      <w:tblGrid>
        <w:gridCol w:w="2164"/>
        <w:gridCol w:w="1430"/>
        <w:gridCol w:w="881"/>
        <w:gridCol w:w="858"/>
        <w:gridCol w:w="1374"/>
        <w:gridCol w:w="15"/>
        <w:gridCol w:w="1266"/>
        <w:gridCol w:w="1224"/>
        <w:gridCol w:w="1143"/>
        <w:gridCol w:w="1318"/>
        <w:gridCol w:w="1384"/>
        <w:gridCol w:w="1375"/>
        <w:gridCol w:w="86"/>
        <w:gridCol w:w="791"/>
      </w:tblGrid>
      <w:tr w:rsidR="003D113F" w14:paraId="36DD028D" w14:textId="77777777" w:rsidTr="0063290C">
        <w:trPr>
          <w:trHeight w:val="732"/>
        </w:trPr>
        <w:tc>
          <w:tcPr>
            <w:tcW w:w="2164" w:type="dxa"/>
            <w:vMerge w:val="restart"/>
            <w:tcBorders>
              <w:left w:val="nil"/>
              <w:right w:val="nil"/>
            </w:tcBorders>
          </w:tcPr>
          <w:p w14:paraId="4385E1D0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30" w:type="dxa"/>
            <w:vMerge w:val="restart"/>
            <w:tcBorders>
              <w:left w:val="nil"/>
              <w:right w:val="nil"/>
            </w:tcBorders>
          </w:tcPr>
          <w:p w14:paraId="0234CFBE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ality/</w:t>
            </w:r>
          </w:p>
          <w:p w14:paraId="3F126412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</w:t>
            </w:r>
          </w:p>
          <w:p w14:paraId="3F95DB49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17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0A5AB4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: Female</w:t>
            </w:r>
          </w:p>
        </w:tc>
        <w:tc>
          <w:tcPr>
            <w:tcW w:w="26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46ADC3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age ± SD</w:t>
            </w:r>
          </w:p>
        </w:tc>
        <w:tc>
          <w:tcPr>
            <w:tcW w:w="1224" w:type="dxa"/>
            <w:vMerge w:val="restart"/>
            <w:tcBorders>
              <w:left w:val="nil"/>
              <w:right w:val="nil"/>
            </w:tcBorders>
          </w:tcPr>
          <w:p w14:paraId="05851425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or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trasts</w:t>
            </w:r>
          </w:p>
        </w:tc>
        <w:tc>
          <w:tcPr>
            <w:tcW w:w="1143" w:type="dxa"/>
            <w:vMerge w:val="restart"/>
            <w:tcBorders>
              <w:left w:val="nil"/>
              <w:right w:val="nil"/>
            </w:tcBorders>
          </w:tcPr>
          <w:p w14:paraId="5D627E1F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nner</w:t>
            </w:r>
          </w:p>
        </w:tc>
        <w:tc>
          <w:tcPr>
            <w:tcW w:w="1318" w:type="dxa"/>
            <w:vMerge w:val="restart"/>
            <w:tcBorders>
              <w:left w:val="nil"/>
              <w:right w:val="nil"/>
            </w:tcBorders>
          </w:tcPr>
          <w:p w14:paraId="268D4B52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ing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158F5D63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othing kernel (mm)</w:t>
            </w:r>
          </w:p>
        </w:tc>
        <w:tc>
          <w:tcPr>
            <w:tcW w:w="1461" w:type="dxa"/>
            <w:gridSpan w:val="2"/>
            <w:vMerge w:val="restart"/>
            <w:tcBorders>
              <w:left w:val="nil"/>
              <w:right w:val="nil"/>
            </w:tcBorders>
          </w:tcPr>
          <w:p w14:paraId="37FE5537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791" w:type="dxa"/>
            <w:vMerge w:val="restart"/>
            <w:tcBorders>
              <w:left w:val="nil"/>
              <w:right w:val="nil"/>
            </w:tcBorders>
          </w:tcPr>
          <w:p w14:paraId="3317E5F0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I or Tal</w:t>
            </w:r>
          </w:p>
        </w:tc>
      </w:tr>
      <w:tr w:rsidR="003D113F" w14:paraId="67C1189B" w14:textId="77777777" w:rsidTr="0063290C">
        <w:trPr>
          <w:trHeight w:val="63"/>
        </w:trPr>
        <w:tc>
          <w:tcPr>
            <w:tcW w:w="21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B7B74F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E00349B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14:paraId="28EEEF28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s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</w:tcPr>
          <w:p w14:paraId="7159AAFE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1801CDD5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ients</w:t>
            </w:r>
          </w:p>
        </w:tc>
        <w:tc>
          <w:tcPr>
            <w:tcW w:w="128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422C17" w14:textId="77777777" w:rsidR="003D113F" w:rsidRDefault="004A052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2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DA21B50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EFEA54E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1861A0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660B1E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C56F7E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52F655" w14:textId="77777777" w:rsidR="003D113F" w:rsidRDefault="003D113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90C" w14:paraId="0F748CF2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4D752C2" w14:textId="756D65DA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dpour A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38EB7F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534504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: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2F7991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: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FB7F7B8" w14:textId="41126EE5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ED1B7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±5</w:t>
            </w:r>
            <w:r w:rsidR="00ED1B7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71FE3" w14:textId="7B35121E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ED1B7F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 xml:space="preserve"> ±8</w:t>
            </w:r>
            <w:r w:rsidR="00ED1B7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97F43B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254E3C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DB3E4C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LA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95B52D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6120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56F073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290C" w14:paraId="71BB9BD1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33CD548" w14:textId="11A1DCCA" w:rsidR="0063290C" w:rsidRPr="004A052B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052B">
              <w:rPr>
                <w:rFonts w:ascii="Times New Roman" w:hAnsi="Times New Roman" w:cs="Times New Roman"/>
              </w:rPr>
              <w:t>Cai</w:t>
            </w:r>
            <w:r>
              <w:rPr>
                <w:rFonts w:ascii="Times New Roman" w:hAnsi="Times New Roman" w:cs="Times New Roman"/>
              </w:rPr>
              <w:t xml:space="preserve"> W </w:t>
            </w:r>
            <w:r w:rsidRPr="004A052B">
              <w:rPr>
                <w:rFonts w:ascii="Times New Roman" w:hAnsi="Times New Roman" w:cs="Times New Roman"/>
              </w:rPr>
              <w:t>et al.,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FCEE946" w14:textId="77777777" w:rsidR="0063290C" w:rsidRPr="004A052B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4A052B">
              <w:rPr>
                <w:rFonts w:ascii="Times New Roman" w:hAnsi="Times New Roman" w:cs="Times New Roman"/>
              </w:rPr>
              <w:t>Rs-fMRI</w:t>
            </w:r>
            <w:bookmarkEnd w:id="0"/>
            <w:bookmarkEnd w:id="1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FD7EC2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: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8BB08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:1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F00A18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33±10.7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2B58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0±10.1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39E58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026AFA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72D641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AB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364EE8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0027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WE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10B835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783EFB41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7E99C021" w14:textId="5896EC83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 Y et al. (2019a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B6CB0D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3C915E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459104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: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7D1A4AB" w14:textId="63940861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6 ±13.1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7152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8±13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4E35BA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13ED68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2B8D06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LAB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71EAE1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8AF0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5,</w:t>
            </w:r>
          </w:p>
          <w:p w14:paraId="6B30364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39F103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290C" w14:paraId="4AC4BD43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2339D990" w14:textId="5A864EE3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i Y et al. (2019b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D5C20F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26A3BD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85738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:1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AACE6A5" w14:textId="6302200A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16 ±13.1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9060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8±13.5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0A372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7F3AF5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A9B397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LAB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FF9147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267C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1, SnPM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8A41BA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23017A36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B81D429" w14:textId="5E921532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i Y et al. (2020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EB4E83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D3D25C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: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DE113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B46417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7±15.4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B5D8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8±17.0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51082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6B355E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8F44C0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16583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38A2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WE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518C9C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0A35EB92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63779AC" w14:textId="3BD6EB7C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Q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94398B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145BD0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: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B70AF2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: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CFB1758" w14:textId="259F1555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7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12.5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B781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±10.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F9E9A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7784D44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3DD16FE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6BEDA5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B2B4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WE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747027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08E13321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FA9729F" w14:textId="1A70A30E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 Q et al. (202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29F0A6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odali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A5F576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: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6A7FA0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9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FDDE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23±1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861787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33±9.6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E57E71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D4A3AF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iemen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lastRenderedPageBreak/>
              <w:t>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3C52A7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DFAE02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56E7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&lt;0.05, </w:t>
            </w:r>
            <w:r>
              <w:rPr>
                <w:rFonts w:ascii="Times New Roman" w:hAnsi="Times New Roman" w:cs="Times New Roman"/>
              </w:rPr>
              <w:lastRenderedPageBreak/>
              <w:t>FDR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FWE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301AA2B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1DCE8784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08EC1B0" w14:textId="2C9F59CF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n JJ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FA9799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3AB85D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: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39F14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7EA13C6" w14:textId="602A13FD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6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14.6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56AB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DCF6B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3F2398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E94CDF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ETA-KE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DAEA79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F44E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SnPM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1E3736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435914C1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7A599C5" w14:textId="109CC44F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70029798"/>
            <w:r>
              <w:rPr>
                <w:rFonts w:ascii="Times New Roman" w:hAnsi="Times New Roman" w:cs="Times New Roman"/>
              </w:rPr>
              <w:t>Han L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708E37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B0B68A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FBBBF3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0A473CF" w14:textId="433D7DB1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5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10.6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B8E3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4 ± 11.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8B886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3FDC37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941A95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7095B8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8E80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DR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9B9AE1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bookmarkEnd w:id="2"/>
      <w:tr w:rsidR="0063290C" w14:paraId="07D04F41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A081276" w14:textId="7AAF0DD6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 J et al. (202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2B902D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odali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EAE16D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7AF2D2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4962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BE10D3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C5CA6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5F2CB2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1E695D8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36F31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6199A4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010C5" w14:textId="77777777" w:rsidR="0063290C" w:rsidRDefault="0063290C" w:rsidP="00ED1B7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290C" w14:paraId="0D60D62C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336B78C" w14:textId="3F5EB2F6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S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52C450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E622A1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: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6F48AF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E83254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-81/30-74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AEE6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7DA150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in TI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464AAC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4F9090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R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0DB74B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191B9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SnPM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443856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7ED879DE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BB26200" w14:textId="375D6B9A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e S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566720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631D3E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: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09A4E4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ABAF1EE" w14:textId="3AF41A62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0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</w:t>
            </w:r>
            <w:r w:rsidR="00ED1B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</w:t>
            </w:r>
            <w:r w:rsidR="00ED1B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0315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3D2D15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9B6E47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8681AA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RETA-KE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CD3359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B88D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SnPM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2E7CA52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0C401723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A720124" w14:textId="7FC20E45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3" w:name="_Hlk70021616"/>
            <w:r>
              <w:rPr>
                <w:rFonts w:ascii="Times New Roman" w:hAnsi="Times New Roman" w:cs="Times New Roman"/>
              </w:rPr>
              <w:t>Li Z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2A2AFC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haviora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63E15C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: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D6146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:15</w:t>
            </w:r>
          </w:p>
        </w:tc>
        <w:tc>
          <w:tcPr>
            <w:tcW w:w="13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D9E4E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3±6.2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B30175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63±2.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FC23C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9F51B3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B215D2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A00658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C43F8A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uncorrected</w:t>
            </w:r>
          </w:p>
        </w:tc>
        <w:tc>
          <w:tcPr>
            <w:tcW w:w="8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A8292A" w14:textId="77777777" w:rsidR="0063290C" w:rsidRDefault="0063290C" w:rsidP="00ED1B7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bookmarkEnd w:id="3"/>
      <w:tr w:rsidR="0063290C" w14:paraId="6D486087" w14:textId="77777777" w:rsidTr="0063290C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118645A3" w14:textId="4E41E0C4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 X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72A268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714D83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: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5B89C2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:2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64ACDD9" w14:textId="72D5DE22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12.5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7BD3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±14.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B300C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132DB8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71C3A6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0F89CD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6AD4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DR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151E19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06983E32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9A05E57" w14:textId="1D168FB3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an Y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84FEA3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odali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CD8820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: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900A4F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:1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28C5D64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49±9.4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A11F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7±7.8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5504F6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503FDD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52EC50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M8/FS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E496AC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2D20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DR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88F255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29749170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5778B9B7" w14:textId="6688E7F3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ang T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D797E0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modality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8E445C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: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856CE5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: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535FB8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11±9.25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43E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1±9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F80C08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2967B8F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0B2FAA1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9DA780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F9D3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DR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AAFE86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51CE24C0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F340ACF" w14:textId="21DB9B4B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ng S et al. (202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A8F8C9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E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010E5D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: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34EBF1A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: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F06194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-52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05395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-3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B75E2C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44899EC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E9DBBE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EGLAB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43F0EF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E2FC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5, un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0ED11B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3290C" w14:paraId="49FA78EA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0C51DC55" w14:textId="48C79E65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i X et al. (2020)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B7E730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D10D98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A76943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1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2200ED2" w14:textId="4D840875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± 9.9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53ACC" w14:textId="5E856196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12.0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F0D79E7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30A82E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54DF9DE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B779AD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BA76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DR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70D22C4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48774381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4CDCF082" w14:textId="694BA31F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a W et al. (202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30394A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SL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4B6A93F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:3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2BA9D7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:2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C38471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:81 ± 10:57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CC55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:46±11:6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FAFE4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1F9F72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7D8C968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57855D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22958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WE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5078E1B2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63290C" w14:paraId="2C913CF7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62DF5F27" w14:textId="6FC5C7CD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ie X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E525261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72F2CB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:2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7D2CA95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: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4CB2A420" w14:textId="77777777" w:rsidR="0063290C" w:rsidRDefault="0063290C" w:rsidP="007C3F7D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2±11.0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F2BF9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5±10.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456F32F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16BC1224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4810AE2B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2F67F36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B216C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1,</w:t>
            </w:r>
          </w:p>
          <w:p w14:paraId="5FBDE7CD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13728CD3" w14:textId="77777777" w:rsidR="0063290C" w:rsidRDefault="0063290C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0032A6" w14:paraId="58C779F9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369ACFCD" w14:textId="68435185" w:rsidR="000032A6" w:rsidRPr="004A052B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052B">
              <w:rPr>
                <w:rFonts w:ascii="Times New Roman" w:hAnsi="Times New Roman" w:cs="Times New Roman"/>
              </w:rPr>
              <w:t>Xu J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C22CBAE" w14:textId="77777777" w:rsidR="000032A6" w:rsidRPr="004A052B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A052B"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DECC036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: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E967D9B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:3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7E5D80AA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:20±11:19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1E066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:82±11: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E84EA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 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11DF6B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ilip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558FB8F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AB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5B751F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13F9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, GRF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A812DD1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0032A6" w14:paraId="334D8666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4A63FA22" w14:textId="2C3CA061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4" w:name="_Hlk70029435"/>
            <w:r>
              <w:rPr>
                <w:rFonts w:ascii="Times New Roman" w:hAnsi="Times New Roman" w:cs="Times New Roman"/>
              </w:rPr>
              <w:t>Xu X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87FD306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CF83DD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: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02AAB2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:1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F5B60B5" w14:textId="33E996A1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9.3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9C4C3" w14:textId="59D288B0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8.0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91E51D9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B369F9C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996233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M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FD13B5B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F1E7A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1, GRF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42A0F11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bookmarkEnd w:id="4"/>
      <w:tr w:rsidR="000032A6" w14:paraId="14653B03" w14:textId="77777777" w:rsidTr="007C3F7D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7D89B1DE" w14:textId="15686200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ang Z et al. (202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6797D2C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T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1DC3CDA3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:3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B4B91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: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5F2D56C9" w14:textId="117FDA0E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7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</w:t>
            </w:r>
            <w:r w:rsidR="00ED1B7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8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7361B" w14:textId="4C93DCEE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13.2</w:t>
            </w:r>
            <w:r w:rsidR="00ED1B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793A8E3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&gt; TI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36C2E8B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6E660BD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I Studio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BE2329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CB1B1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lt; 0.002,</w:t>
            </w:r>
          </w:p>
          <w:p w14:paraId="54F9820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02FF3A1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0032A6" w14:paraId="7E5586CA" w14:textId="77777777" w:rsidTr="000032A6"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</w:tcPr>
          <w:p w14:paraId="25628143" w14:textId="6B3ADEB9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ou G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F05BC1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A0D5C2E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: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D960F6D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: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0DAA3B5" w14:textId="4F013E93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11.61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75229" w14:textId="10B8C3A4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  <w:r w:rsidR="00ED1B7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±14.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FA7CEF3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&gt; TIN </w:t>
            </w:r>
            <w:r>
              <w:rPr>
                <w:rFonts w:ascii="Times New Roman" w:hAnsi="Times New Roman" w:cs="Times New Roman"/>
              </w:rPr>
              <w:lastRenderedPageBreak/>
              <w:t>TIC &gt; HC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63BB3B3C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Philips </w:t>
            </w:r>
            <w:r>
              <w:rPr>
                <w:rFonts w:ascii="Times New Roman" w:hAnsi="Times New Roman" w:cs="Times New Roman"/>
              </w:rPr>
              <w:lastRenderedPageBreak/>
              <w:t>3.0T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</w:tcPr>
          <w:p w14:paraId="20DC497C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PM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DFBE7F9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F11B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&lt;0.001, </w:t>
            </w:r>
            <w:r>
              <w:rPr>
                <w:rFonts w:ascii="Times New Roman" w:hAnsi="Times New Roman" w:cs="Times New Roman"/>
              </w:rPr>
              <w:lastRenderedPageBreak/>
              <w:t>AlphaSim correcte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</w:tcPr>
          <w:p w14:paraId="6B56DC7D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  <w:tr w:rsidR="000032A6" w14:paraId="063E245F" w14:textId="77777777" w:rsidTr="000032A6"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D7307" w14:textId="1879F593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mmerman B et al. (2019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2AB5C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-fMRI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4BDC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: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0DDC6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B90A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2 ± 10.63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F92BF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D7943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crease in TI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1CAF1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emens 3.0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363F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PM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E70C4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8E2F9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5, FWE correcte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84725" w14:textId="77777777" w:rsidR="000032A6" w:rsidRDefault="000032A6" w:rsidP="007C3F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NI</w:t>
            </w:r>
          </w:p>
        </w:tc>
      </w:tr>
    </w:tbl>
    <w:p w14:paraId="7FF72660" w14:textId="6413C6C2" w:rsidR="003D113F" w:rsidRDefault="004A052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TIN </w:t>
      </w:r>
      <w:r>
        <w:rPr>
          <w:rFonts w:ascii="Times New Roman" w:hAnsi="Times New Roman" w:cs="Times New Roman" w:hint="eastAsia"/>
        </w:rPr>
        <w:t>=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innitus</w:t>
      </w:r>
      <w:r>
        <w:rPr>
          <w:rFonts w:ascii="Times New Roman" w:hAnsi="Times New Roman" w:cs="Times New Roman"/>
        </w:rPr>
        <w:t>; HC = healthy control; MNI = Montreal Neurological Institute; NA = not available; SPM = statistical parametric mapping; FDR = false discovery rate; FWE = family-wise error; GFR = Gaussian Random Fields; DPABI = Data Processing &amp; Analysis for Brain Imaging; EEG = electroencephalography; DTI = diffusion tensor imaging; DSI = Diffusion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spectrum imaging; SMRI = structural magnetic resonance imaging; </w:t>
      </w:r>
      <w:r w:rsidR="001E282E">
        <w:rPr>
          <w:rFonts w:ascii="Times New Roman" w:hAnsi="Times New Roman" w:cs="Times New Roman"/>
        </w:rPr>
        <w:t>Rs-</w:t>
      </w:r>
      <w:r>
        <w:rPr>
          <w:rFonts w:ascii="Times New Roman" w:hAnsi="Times New Roman" w:cs="Times New Roman"/>
        </w:rPr>
        <w:t xml:space="preserve">fMRI = </w:t>
      </w:r>
      <w:r w:rsidR="001E282E">
        <w:rPr>
          <w:rFonts w:ascii="Times New Roman" w:hAnsi="Times New Roman" w:cs="Times New Roman"/>
        </w:rPr>
        <w:t xml:space="preserve">resting-state </w:t>
      </w:r>
      <w:r>
        <w:rPr>
          <w:rFonts w:ascii="Times New Roman" w:hAnsi="Times New Roman" w:cs="Times New Roman"/>
        </w:rPr>
        <w:t xml:space="preserve">functional magnetic resonance imaging. </w:t>
      </w:r>
    </w:p>
    <w:sectPr w:rsidR="003D11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8AB50" w14:textId="77777777" w:rsidR="008D768E" w:rsidRDefault="008D768E" w:rsidP="00D67E93">
      <w:r>
        <w:separator/>
      </w:r>
    </w:p>
  </w:endnote>
  <w:endnote w:type="continuationSeparator" w:id="0">
    <w:p w14:paraId="6D6A38A9" w14:textId="77777777" w:rsidR="008D768E" w:rsidRDefault="008D768E" w:rsidP="00D67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4BB29" w14:textId="77777777" w:rsidR="008D768E" w:rsidRDefault="008D768E" w:rsidP="00D67E93">
      <w:r>
        <w:separator/>
      </w:r>
    </w:p>
  </w:footnote>
  <w:footnote w:type="continuationSeparator" w:id="0">
    <w:p w14:paraId="1BCB4AB4" w14:textId="77777777" w:rsidR="008D768E" w:rsidRDefault="008D768E" w:rsidP="00D67E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sbAwNzMwMDIxNLVQ0lEKTi0uzszPAykwrwUATJexWywAAAA="/>
  </w:docVars>
  <w:rsids>
    <w:rsidRoot w:val="00053B0D"/>
    <w:rsid w:val="00001AF8"/>
    <w:rsid w:val="000032A6"/>
    <w:rsid w:val="000265D0"/>
    <w:rsid w:val="00053B0D"/>
    <w:rsid w:val="00070B30"/>
    <w:rsid w:val="00073DA4"/>
    <w:rsid w:val="000A795E"/>
    <w:rsid w:val="000C423C"/>
    <w:rsid w:val="000D4A56"/>
    <w:rsid w:val="000E786B"/>
    <w:rsid w:val="00126859"/>
    <w:rsid w:val="00133272"/>
    <w:rsid w:val="00157EF6"/>
    <w:rsid w:val="00165CA5"/>
    <w:rsid w:val="00197519"/>
    <w:rsid w:val="001D08DF"/>
    <w:rsid w:val="001E282E"/>
    <w:rsid w:val="001F440B"/>
    <w:rsid w:val="0021793B"/>
    <w:rsid w:val="00227784"/>
    <w:rsid w:val="00233BED"/>
    <w:rsid w:val="00243A90"/>
    <w:rsid w:val="0024709D"/>
    <w:rsid w:val="00252DE4"/>
    <w:rsid w:val="00262FF5"/>
    <w:rsid w:val="002F7400"/>
    <w:rsid w:val="00306797"/>
    <w:rsid w:val="003301F6"/>
    <w:rsid w:val="00356490"/>
    <w:rsid w:val="00376861"/>
    <w:rsid w:val="00397A2D"/>
    <w:rsid w:val="003D113F"/>
    <w:rsid w:val="003F7DE0"/>
    <w:rsid w:val="00415553"/>
    <w:rsid w:val="0044562D"/>
    <w:rsid w:val="004809C5"/>
    <w:rsid w:val="004838E0"/>
    <w:rsid w:val="004A052B"/>
    <w:rsid w:val="004A13F4"/>
    <w:rsid w:val="004B7E40"/>
    <w:rsid w:val="004C6A7D"/>
    <w:rsid w:val="004E2580"/>
    <w:rsid w:val="00507A49"/>
    <w:rsid w:val="00517792"/>
    <w:rsid w:val="00573F43"/>
    <w:rsid w:val="0057715D"/>
    <w:rsid w:val="0059224E"/>
    <w:rsid w:val="005D3906"/>
    <w:rsid w:val="005E15BF"/>
    <w:rsid w:val="00614ECF"/>
    <w:rsid w:val="0063290C"/>
    <w:rsid w:val="00664481"/>
    <w:rsid w:val="006674C3"/>
    <w:rsid w:val="006C1C18"/>
    <w:rsid w:val="006D706E"/>
    <w:rsid w:val="006E5BC1"/>
    <w:rsid w:val="006F230F"/>
    <w:rsid w:val="006F2EFD"/>
    <w:rsid w:val="00713073"/>
    <w:rsid w:val="00734713"/>
    <w:rsid w:val="00743901"/>
    <w:rsid w:val="007F7557"/>
    <w:rsid w:val="00842047"/>
    <w:rsid w:val="00844C9B"/>
    <w:rsid w:val="008A6DED"/>
    <w:rsid w:val="008A7F8E"/>
    <w:rsid w:val="008B6BB4"/>
    <w:rsid w:val="008C3714"/>
    <w:rsid w:val="008D768E"/>
    <w:rsid w:val="00942833"/>
    <w:rsid w:val="00952674"/>
    <w:rsid w:val="0098182B"/>
    <w:rsid w:val="009A6111"/>
    <w:rsid w:val="009A659C"/>
    <w:rsid w:val="009A711C"/>
    <w:rsid w:val="009C779A"/>
    <w:rsid w:val="009D2515"/>
    <w:rsid w:val="009E59AC"/>
    <w:rsid w:val="00A319FA"/>
    <w:rsid w:val="00A35396"/>
    <w:rsid w:val="00B013C7"/>
    <w:rsid w:val="00B127DE"/>
    <w:rsid w:val="00B3473F"/>
    <w:rsid w:val="00B62226"/>
    <w:rsid w:val="00B83B1C"/>
    <w:rsid w:val="00B917AE"/>
    <w:rsid w:val="00B968E7"/>
    <w:rsid w:val="00C02137"/>
    <w:rsid w:val="00C36EE9"/>
    <w:rsid w:val="00CA0079"/>
    <w:rsid w:val="00CA7A1F"/>
    <w:rsid w:val="00CC4ACB"/>
    <w:rsid w:val="00CC5B59"/>
    <w:rsid w:val="00CF32F7"/>
    <w:rsid w:val="00D00FEE"/>
    <w:rsid w:val="00D66913"/>
    <w:rsid w:val="00D67E93"/>
    <w:rsid w:val="00D729D6"/>
    <w:rsid w:val="00DA7B3F"/>
    <w:rsid w:val="00DB021E"/>
    <w:rsid w:val="00DB17DC"/>
    <w:rsid w:val="00DD44A6"/>
    <w:rsid w:val="00E05FAB"/>
    <w:rsid w:val="00E07361"/>
    <w:rsid w:val="00E27546"/>
    <w:rsid w:val="00E375B2"/>
    <w:rsid w:val="00E62204"/>
    <w:rsid w:val="00EA0B0B"/>
    <w:rsid w:val="00EC58D6"/>
    <w:rsid w:val="00ED1B7F"/>
    <w:rsid w:val="00EF2930"/>
    <w:rsid w:val="00EF3D41"/>
    <w:rsid w:val="00F41ACB"/>
    <w:rsid w:val="00F57B25"/>
    <w:rsid w:val="00F62119"/>
    <w:rsid w:val="00F90B4F"/>
    <w:rsid w:val="00FC4B3D"/>
    <w:rsid w:val="00FD24A8"/>
    <w:rsid w:val="00FD708B"/>
    <w:rsid w:val="00FE59F9"/>
    <w:rsid w:val="0CE7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734B21"/>
  <w15:docId w15:val="{796675AB-9500-4480-A368-66A0184C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7E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7E93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7E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7E93"/>
    <w:rPr>
      <w:kern w:val="2"/>
      <w:sz w:val="18"/>
      <w:szCs w:val="18"/>
    </w:rPr>
  </w:style>
  <w:style w:type="paragraph" w:styleId="a8">
    <w:name w:val="List Paragraph"/>
    <w:basedOn w:val="a"/>
    <w:uiPriority w:val="99"/>
    <w:rsid w:val="00D67E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561</Words>
  <Characters>3203</Characters>
  <Application>Microsoft Office Word</Application>
  <DocSecurity>0</DocSecurity>
  <Lines>26</Lines>
  <Paragraphs>7</Paragraphs>
  <ScaleCrop>false</ScaleCrop>
  <Company/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乾</dc:creator>
  <cp:lastModifiedBy>陈 乾</cp:lastModifiedBy>
  <cp:revision>118</cp:revision>
  <dcterms:created xsi:type="dcterms:W3CDTF">2021-04-22T07:07:00Z</dcterms:created>
  <dcterms:modified xsi:type="dcterms:W3CDTF">2021-04-2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